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Y="653"/>
        <w:tblW w:w="9214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84"/>
        <w:gridCol w:w="624"/>
        <w:gridCol w:w="84"/>
        <w:gridCol w:w="880"/>
        <w:gridCol w:w="84"/>
        <w:gridCol w:w="739"/>
        <w:gridCol w:w="481"/>
        <w:gridCol w:w="167"/>
        <w:gridCol w:w="797"/>
        <w:gridCol w:w="167"/>
        <w:gridCol w:w="656"/>
        <w:gridCol w:w="624"/>
        <w:gridCol w:w="48"/>
        <w:gridCol w:w="916"/>
        <w:gridCol w:w="48"/>
        <w:gridCol w:w="915"/>
      </w:tblGrid>
      <w:tr w:rsidR="00EA71F3" w:rsidRPr="00EA71F3" w14:paraId="723CDD96" w14:textId="77777777" w:rsidTr="0074363D">
        <w:trPr>
          <w:trHeight w:val="30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73DBF" w14:textId="77777777" w:rsidR="00EA71F3" w:rsidRPr="00C51FEE" w:rsidRDefault="00EA71F3" w:rsidP="007436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bookmarkStart w:id="0" w:name="_Hlk172362359"/>
          </w:p>
        </w:tc>
        <w:tc>
          <w:tcPr>
            <w:tcW w:w="2411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898EF" w14:textId="6CFAACE2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68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FECC8" w14:textId="584C0CCF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51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B73FA" w14:textId="0CA48A50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EA71F3" w:rsidRPr="00946180" w14:paraId="5BD4FFCF" w14:textId="77777777" w:rsidTr="0074363D">
        <w:trPr>
          <w:trHeight w:val="300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DC44C" w14:textId="77777777" w:rsidR="00EA71F3" w:rsidRPr="00C51FEE" w:rsidRDefault="00EA71F3" w:rsidP="007436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411" w:type="dxa"/>
            <w:gridSpan w:val="5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1650E" w14:textId="23F21FAD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A h</w:t>
            </w:r>
            <w:r w:rsidRPr="00C51FE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 xml:space="preserve">ospitalization due to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COVID-19 infection</w:t>
            </w:r>
          </w:p>
        </w:tc>
        <w:tc>
          <w:tcPr>
            <w:tcW w:w="2268" w:type="dxa"/>
            <w:gridSpan w:val="5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9A38" w14:textId="4EFB7788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 xml:space="preserve">An </w:t>
            </w:r>
            <w:r w:rsidRPr="00C51FE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 xml:space="preserve">UCI/UTI hospital admission due to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COVID-19 infection</w:t>
            </w:r>
          </w:p>
        </w:tc>
        <w:tc>
          <w:tcPr>
            <w:tcW w:w="2551" w:type="dxa"/>
            <w:gridSpan w:val="5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E0225" w14:textId="57B7A63F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Death due to COVID-19 infection</w:t>
            </w:r>
          </w:p>
        </w:tc>
      </w:tr>
      <w:tr w:rsidR="00EA71F3" w:rsidRPr="00C51FEE" w14:paraId="21172D9F" w14:textId="77777777" w:rsidTr="0074363D">
        <w:trPr>
          <w:trHeight w:val="300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69526" w14:textId="77777777" w:rsidR="00EA71F3" w:rsidRPr="00C51FEE" w:rsidRDefault="00EA71F3" w:rsidP="007436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411" w:type="dxa"/>
            <w:gridSpan w:val="5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B82D8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n=5759</w:t>
            </w:r>
          </w:p>
        </w:tc>
        <w:tc>
          <w:tcPr>
            <w:tcW w:w="2268" w:type="dxa"/>
            <w:gridSpan w:val="5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D05F5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n=5759</w:t>
            </w:r>
          </w:p>
        </w:tc>
        <w:tc>
          <w:tcPr>
            <w:tcW w:w="2551" w:type="dxa"/>
            <w:gridSpan w:val="5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B429C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n=5759</w:t>
            </w:r>
          </w:p>
        </w:tc>
      </w:tr>
      <w:tr w:rsidR="00EA71F3" w:rsidRPr="00C51FEE" w14:paraId="0F9809C6" w14:textId="77777777" w:rsidTr="0074363D">
        <w:trPr>
          <w:trHeight w:val="300"/>
        </w:trPr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DE32A" w14:textId="77777777" w:rsidR="00EA71F3" w:rsidRPr="00C51FEE" w:rsidRDefault="00EA71F3" w:rsidP="00743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1BAE3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R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B8AD4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5% CI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9C44C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6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9919D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R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41930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5% CI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2884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EC441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R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BA71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5% CI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C702B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</w:tr>
      <w:tr w:rsidR="00EA71F3" w:rsidRPr="00C51FEE" w14:paraId="565F6B07" w14:textId="77777777" w:rsidTr="0074363D">
        <w:trPr>
          <w:trHeight w:val="300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B6D6" w14:textId="77777777" w:rsidR="00EA71F3" w:rsidRPr="00C51FEE" w:rsidRDefault="00EA71F3" w:rsidP="00743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ge categories (Ref 18 to 34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D343F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A3E2A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3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F8C9A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A5EC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D583A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3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E8EE5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5CBF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EB427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3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E873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EA71F3" w:rsidRPr="00C51FEE" w14:paraId="09250A4C" w14:textId="77777777" w:rsidTr="0074363D">
        <w:trPr>
          <w:trHeight w:val="227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9D0EC" w14:textId="77777777" w:rsidR="00EA71F3" w:rsidRPr="00C51FEE" w:rsidRDefault="00EA71F3" w:rsidP="00743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5 to 5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B4A7088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94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31CBE866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48-2.54)</w:t>
            </w: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F6678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481" w:type="dxa"/>
            <w:shd w:val="clear" w:color="auto" w:fill="auto"/>
            <w:noWrap/>
            <w:vAlign w:val="center"/>
            <w:hideMark/>
          </w:tcPr>
          <w:p w14:paraId="4AD17DED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93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61D8BB79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30-2.88)</w:t>
            </w: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CEAA5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7266483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66EA9E0D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E35DC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EA71F3" w:rsidRPr="00C51FEE" w14:paraId="3641EF7A" w14:textId="77777777" w:rsidTr="0074363D">
        <w:trPr>
          <w:trHeight w:val="227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C320" w14:textId="77777777" w:rsidR="00EA71F3" w:rsidRPr="00C51FEE" w:rsidRDefault="00EA71F3" w:rsidP="00743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5 to 6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CDBFF1A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01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7ED67BD5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2.27-3.99)</w:t>
            </w: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99018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481" w:type="dxa"/>
            <w:shd w:val="clear" w:color="auto" w:fill="auto"/>
            <w:noWrap/>
            <w:vAlign w:val="center"/>
            <w:hideMark/>
          </w:tcPr>
          <w:p w14:paraId="0423FDE4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43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73CFBD69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2.29-5.16)</w:t>
            </w: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25E15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1F6E0F9" w14:textId="7417F2BB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17217937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70-2.54)</w:t>
            </w:r>
          </w:p>
        </w:tc>
        <w:tc>
          <w:tcPr>
            <w:tcW w:w="96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3F4C4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EA71F3" w:rsidRPr="00C51FEE" w14:paraId="4B1C65CB" w14:textId="77777777" w:rsidTr="0074363D">
        <w:trPr>
          <w:trHeight w:val="227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CE0EE" w14:textId="77777777" w:rsidR="00EA71F3" w:rsidRPr="00C51FEE" w:rsidRDefault="00EA71F3" w:rsidP="00743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gt;7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808CE8B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33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24E8774D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2.44-4.54)</w:t>
            </w: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57F6C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481" w:type="dxa"/>
            <w:shd w:val="clear" w:color="auto" w:fill="auto"/>
            <w:noWrap/>
            <w:vAlign w:val="center"/>
            <w:hideMark/>
          </w:tcPr>
          <w:p w14:paraId="5CC5E6A4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89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2F2E0D8D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73-4.82)</w:t>
            </w: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AAA40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DF58A6C" w14:textId="55C7E32C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6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5FCC2B12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2.11-3.21)</w:t>
            </w:r>
          </w:p>
        </w:tc>
        <w:tc>
          <w:tcPr>
            <w:tcW w:w="96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D4993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EA71F3" w:rsidRPr="00C51FEE" w14:paraId="3FA22120" w14:textId="77777777" w:rsidTr="0074363D">
        <w:trPr>
          <w:trHeight w:val="300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9EAF9" w14:textId="77777777" w:rsidR="00EA71F3" w:rsidRPr="00C51FEE" w:rsidRDefault="00EA71F3" w:rsidP="00743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ex (Ref Male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B7A92F7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3864E360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A4F5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81" w:type="dxa"/>
            <w:shd w:val="clear" w:color="auto" w:fill="auto"/>
            <w:noWrap/>
            <w:vAlign w:val="center"/>
            <w:hideMark/>
          </w:tcPr>
          <w:p w14:paraId="4DB2EC68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64243CDA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F66B0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3D337C3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490EFE2B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998A7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EA71F3" w:rsidRPr="00C51FEE" w14:paraId="18F36C89" w14:textId="77777777" w:rsidTr="0074363D">
        <w:trPr>
          <w:trHeight w:val="227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D9607" w14:textId="77777777" w:rsidR="00EA71F3" w:rsidRPr="00C51FEE" w:rsidRDefault="00EA71F3" w:rsidP="00743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0B82BC0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1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34731E72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8-1.07)</w:t>
            </w: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3D002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67</w:t>
            </w:r>
          </w:p>
        </w:tc>
        <w:tc>
          <w:tcPr>
            <w:tcW w:w="481" w:type="dxa"/>
            <w:shd w:val="clear" w:color="auto" w:fill="auto"/>
            <w:noWrap/>
            <w:vAlign w:val="center"/>
            <w:hideMark/>
          </w:tcPr>
          <w:p w14:paraId="1F6C4DDC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1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18F3A18E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1-1.16)</w:t>
            </w: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973A4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5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7CC2110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2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7D1D5034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9-1.06)</w:t>
            </w:r>
          </w:p>
        </w:tc>
        <w:tc>
          <w:tcPr>
            <w:tcW w:w="96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AE295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5</w:t>
            </w:r>
          </w:p>
        </w:tc>
      </w:tr>
      <w:tr w:rsidR="00EA71F3" w:rsidRPr="00C51FEE" w14:paraId="3ED7E5A8" w14:textId="77777777" w:rsidTr="0074363D">
        <w:trPr>
          <w:trHeight w:val="300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787A7" w14:textId="77777777" w:rsidR="00EA71F3" w:rsidRPr="00C51FEE" w:rsidRDefault="00EA71F3" w:rsidP="00743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ramo</w:t>
            </w:r>
            <w:proofErr w:type="spellEnd"/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onasa</w:t>
            </w:r>
            <w:proofErr w:type="spellEnd"/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Ref A lowest income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4EF3FF2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6974DAD6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C3F39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81" w:type="dxa"/>
            <w:shd w:val="clear" w:color="auto" w:fill="auto"/>
            <w:noWrap/>
            <w:vAlign w:val="center"/>
            <w:hideMark/>
          </w:tcPr>
          <w:p w14:paraId="55492518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7220FCCE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F6B09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75151D3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35BCF6BA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206B4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EA71F3" w:rsidRPr="00C51FEE" w14:paraId="693B34B2" w14:textId="77777777" w:rsidTr="0074363D">
        <w:trPr>
          <w:trHeight w:val="227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235B2" w14:textId="77777777" w:rsidR="00EA71F3" w:rsidRPr="00C51FEE" w:rsidRDefault="00EA71F3" w:rsidP="00743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89CA8F2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0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0D0A2E60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8-1.84)</w:t>
            </w: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1BFE9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06</w:t>
            </w:r>
          </w:p>
        </w:tc>
        <w:tc>
          <w:tcPr>
            <w:tcW w:w="481" w:type="dxa"/>
            <w:shd w:val="clear" w:color="auto" w:fill="auto"/>
            <w:noWrap/>
            <w:vAlign w:val="center"/>
            <w:hideMark/>
          </w:tcPr>
          <w:p w14:paraId="1398B2ED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0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6414D9DB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8-1.68)</w:t>
            </w: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68366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3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E1DD2BB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3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392A2FB1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1-1.68)</w:t>
            </w:r>
          </w:p>
        </w:tc>
        <w:tc>
          <w:tcPr>
            <w:tcW w:w="96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47863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06</w:t>
            </w:r>
          </w:p>
        </w:tc>
      </w:tr>
      <w:tr w:rsidR="00EA71F3" w:rsidRPr="00C51FEE" w14:paraId="5BA5CC41" w14:textId="77777777" w:rsidTr="0074363D">
        <w:trPr>
          <w:trHeight w:val="227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17C7D" w14:textId="77777777" w:rsidR="00EA71F3" w:rsidRPr="00C51FEE" w:rsidRDefault="00EA71F3" w:rsidP="00743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022F171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3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67956DDD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8-1.87)</w:t>
            </w: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4B41D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41</w:t>
            </w:r>
          </w:p>
        </w:tc>
        <w:tc>
          <w:tcPr>
            <w:tcW w:w="481" w:type="dxa"/>
            <w:shd w:val="clear" w:color="auto" w:fill="auto"/>
            <w:noWrap/>
            <w:vAlign w:val="center"/>
            <w:hideMark/>
          </w:tcPr>
          <w:p w14:paraId="327B8B25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35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4895DCF0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8-2.65)</w:t>
            </w: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9BC81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8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D954E92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8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43F417EC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3-1.40)</w:t>
            </w:r>
          </w:p>
        </w:tc>
        <w:tc>
          <w:tcPr>
            <w:tcW w:w="96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8D42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92</w:t>
            </w:r>
          </w:p>
        </w:tc>
      </w:tr>
      <w:tr w:rsidR="00EA71F3" w:rsidRPr="00C51FEE" w14:paraId="6BA090D5" w14:textId="77777777" w:rsidTr="0074363D">
        <w:trPr>
          <w:trHeight w:val="227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9CB0F" w14:textId="77777777" w:rsidR="00EA71F3" w:rsidRPr="00C51FEE" w:rsidRDefault="00EA71F3" w:rsidP="00743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 (highest income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ADEF5EE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3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668D975B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2-1.78)</w:t>
            </w: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46D7A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89</w:t>
            </w:r>
          </w:p>
        </w:tc>
        <w:tc>
          <w:tcPr>
            <w:tcW w:w="481" w:type="dxa"/>
            <w:shd w:val="clear" w:color="auto" w:fill="auto"/>
            <w:noWrap/>
            <w:vAlign w:val="center"/>
            <w:hideMark/>
          </w:tcPr>
          <w:p w14:paraId="0BDFE5BF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5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277D81FE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7-2.31)</w:t>
            </w: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0AA31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8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4A1ABD0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4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09491EDC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8-1.42)</w:t>
            </w:r>
          </w:p>
        </w:tc>
        <w:tc>
          <w:tcPr>
            <w:tcW w:w="96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19EA9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62</w:t>
            </w:r>
          </w:p>
        </w:tc>
      </w:tr>
      <w:tr w:rsidR="00EA71F3" w:rsidRPr="00946180" w14:paraId="728FB3A4" w14:textId="77777777" w:rsidTr="0074363D">
        <w:trPr>
          <w:trHeight w:val="300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13A9C" w14:textId="77777777" w:rsidR="00EA71F3" w:rsidRPr="00C51FEE" w:rsidRDefault="00EA71F3" w:rsidP="00743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ecord of Comorbidities in Primary Care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5BC96F4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1EF7D2E7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2AD9A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81" w:type="dxa"/>
            <w:shd w:val="clear" w:color="auto" w:fill="auto"/>
            <w:noWrap/>
            <w:vAlign w:val="center"/>
            <w:hideMark/>
          </w:tcPr>
          <w:p w14:paraId="63273DD2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737B7FC5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1AAA4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F4B62C2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5A18680B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C5758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EA71F3" w:rsidRPr="00C51FEE" w14:paraId="1F7946FD" w14:textId="77777777" w:rsidTr="0074363D">
        <w:trPr>
          <w:trHeight w:val="227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B9158" w14:textId="77777777" w:rsidR="00EA71F3" w:rsidRPr="00C51FEE" w:rsidRDefault="00EA71F3" w:rsidP="00743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TA (Ref No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61673B1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8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26610978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8-1.42)</w:t>
            </w: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514F6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33</w:t>
            </w:r>
          </w:p>
        </w:tc>
        <w:tc>
          <w:tcPr>
            <w:tcW w:w="481" w:type="dxa"/>
            <w:shd w:val="clear" w:color="auto" w:fill="auto"/>
            <w:noWrap/>
            <w:vAlign w:val="center"/>
            <w:hideMark/>
          </w:tcPr>
          <w:p w14:paraId="6C9A8C45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30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00042DCE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7-2.20)</w:t>
            </w: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D954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2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DC73839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0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0EC4CA09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9-1.83)</w:t>
            </w:r>
          </w:p>
        </w:tc>
        <w:tc>
          <w:tcPr>
            <w:tcW w:w="96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78154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91</w:t>
            </w:r>
          </w:p>
        </w:tc>
      </w:tr>
      <w:tr w:rsidR="00EA71F3" w:rsidRPr="00C51FEE" w14:paraId="5920F7E8" w14:textId="77777777" w:rsidTr="0074363D">
        <w:trPr>
          <w:trHeight w:val="227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518BA" w14:textId="77777777" w:rsidR="00EA71F3" w:rsidRPr="00C51FEE" w:rsidRDefault="00EA71F3" w:rsidP="00743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M (Ref No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A600F13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53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122F22E6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04-2.25)</w:t>
            </w: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A809C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2</w:t>
            </w:r>
          </w:p>
        </w:tc>
        <w:tc>
          <w:tcPr>
            <w:tcW w:w="481" w:type="dxa"/>
            <w:shd w:val="clear" w:color="auto" w:fill="auto"/>
            <w:noWrap/>
            <w:vAlign w:val="center"/>
            <w:hideMark/>
          </w:tcPr>
          <w:p w14:paraId="78B53F32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6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5C4665B6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2-1.79)</w:t>
            </w: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DD66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0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3B5211E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06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06C4761C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29-3.26)</w:t>
            </w:r>
          </w:p>
        </w:tc>
        <w:tc>
          <w:tcPr>
            <w:tcW w:w="96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3CD8A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2</w:t>
            </w:r>
          </w:p>
        </w:tc>
      </w:tr>
      <w:tr w:rsidR="00EA71F3" w:rsidRPr="00C51FEE" w14:paraId="409E7C50" w14:textId="77777777" w:rsidTr="0074363D">
        <w:trPr>
          <w:trHeight w:val="227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351C7" w14:textId="77777777" w:rsidR="00EA71F3" w:rsidRPr="00C51FEE" w:rsidRDefault="00EA71F3" w:rsidP="00743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epression (Ref No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78917D8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4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71649DF2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2-0.91)</w:t>
            </w: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3D02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0</w:t>
            </w:r>
          </w:p>
        </w:tc>
        <w:tc>
          <w:tcPr>
            <w:tcW w:w="481" w:type="dxa"/>
            <w:shd w:val="clear" w:color="auto" w:fill="auto"/>
            <w:noWrap/>
            <w:vAlign w:val="center"/>
            <w:hideMark/>
          </w:tcPr>
          <w:p w14:paraId="0B1175DC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5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37E330E5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6-1.16)</w:t>
            </w: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78EF8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A92A5D1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4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66F04779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9-2.23)</w:t>
            </w:r>
          </w:p>
        </w:tc>
        <w:tc>
          <w:tcPr>
            <w:tcW w:w="96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2D33C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65</w:t>
            </w:r>
          </w:p>
        </w:tc>
      </w:tr>
      <w:tr w:rsidR="00EA71F3" w:rsidRPr="00C51FEE" w14:paraId="35590026" w14:textId="77777777" w:rsidTr="0074363D">
        <w:trPr>
          <w:trHeight w:val="227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3E8E6" w14:textId="77777777" w:rsidR="00EA71F3" w:rsidRPr="00D40DD5" w:rsidRDefault="00EA71F3" w:rsidP="00743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40D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requently dispatched drugs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67ECBCF" w14:textId="77777777" w:rsidR="00EA71F3" w:rsidRPr="00D40DD5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40D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5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095D9161" w14:textId="77777777" w:rsidR="00EA71F3" w:rsidRPr="00D40DD5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40D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01-1.09)</w:t>
            </w: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ED29" w14:textId="77777777" w:rsidR="00EA71F3" w:rsidRPr="00D40DD5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40D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9</w:t>
            </w:r>
          </w:p>
        </w:tc>
        <w:tc>
          <w:tcPr>
            <w:tcW w:w="481" w:type="dxa"/>
            <w:shd w:val="clear" w:color="auto" w:fill="auto"/>
            <w:noWrap/>
            <w:vAlign w:val="center"/>
            <w:hideMark/>
          </w:tcPr>
          <w:p w14:paraId="72607112" w14:textId="77777777" w:rsidR="00EA71F3" w:rsidRPr="00D40DD5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40D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4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78DEBD1E" w14:textId="77777777" w:rsidR="00EA71F3" w:rsidRPr="00D40DD5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40D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8-1.10)</w:t>
            </w: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A123A" w14:textId="77777777" w:rsidR="00EA71F3" w:rsidRPr="00D40DD5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40D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2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6D82A62" w14:textId="77777777" w:rsidR="00EA71F3" w:rsidRPr="00D40DD5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40D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8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2DDEB3C4" w14:textId="77777777" w:rsidR="00EA71F3" w:rsidRPr="00D40DD5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40D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3-1.03)</w:t>
            </w:r>
          </w:p>
        </w:tc>
        <w:tc>
          <w:tcPr>
            <w:tcW w:w="96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32897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40D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04</w:t>
            </w:r>
          </w:p>
        </w:tc>
      </w:tr>
      <w:tr w:rsidR="00EA71F3" w:rsidRPr="00C51FEE" w14:paraId="5136CF9C" w14:textId="77777777" w:rsidTr="0074363D">
        <w:trPr>
          <w:trHeight w:val="227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7CBC" w14:textId="77777777" w:rsidR="00EA71F3" w:rsidRPr="00C51FEE" w:rsidRDefault="00EA71F3" w:rsidP="00743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umber of encounters with Physicians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82548FA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50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196D6661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9-2.51)</w:t>
            </w: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D5CA0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4</w:t>
            </w:r>
          </w:p>
        </w:tc>
        <w:tc>
          <w:tcPr>
            <w:tcW w:w="481" w:type="dxa"/>
            <w:shd w:val="clear" w:color="auto" w:fill="auto"/>
            <w:noWrap/>
            <w:vAlign w:val="center"/>
            <w:hideMark/>
          </w:tcPr>
          <w:p w14:paraId="36B7004B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9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2592FB10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18-4.08)</w:t>
            </w: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66909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D107D1B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6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6C9C4368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9-3.47)</w:t>
            </w:r>
          </w:p>
        </w:tc>
        <w:tc>
          <w:tcPr>
            <w:tcW w:w="96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DB60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5</w:t>
            </w:r>
          </w:p>
        </w:tc>
      </w:tr>
      <w:tr w:rsidR="00EA71F3" w:rsidRPr="00C51FEE" w14:paraId="218D2AA8" w14:textId="77777777" w:rsidTr="0074363D">
        <w:trPr>
          <w:trHeight w:val="227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7766E" w14:textId="77777777" w:rsidR="00EA71F3" w:rsidRPr="00C51FEE" w:rsidRDefault="00EA71F3" w:rsidP="00743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umber of encounters with nurses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CD8888E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7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49FBA526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5-1.02)</w:t>
            </w: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7C7E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0</w:t>
            </w:r>
          </w:p>
        </w:tc>
        <w:tc>
          <w:tcPr>
            <w:tcW w:w="481" w:type="dxa"/>
            <w:shd w:val="clear" w:color="auto" w:fill="auto"/>
            <w:noWrap/>
            <w:vAlign w:val="center"/>
            <w:hideMark/>
          </w:tcPr>
          <w:p w14:paraId="53A9C5AA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7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33110006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7-1.12)</w:t>
            </w: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AA3EC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7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7119A68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1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095D63B9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00-1.22)</w:t>
            </w:r>
          </w:p>
        </w:tc>
        <w:tc>
          <w:tcPr>
            <w:tcW w:w="96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75ED0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0</w:t>
            </w:r>
          </w:p>
        </w:tc>
      </w:tr>
      <w:tr w:rsidR="00EA71F3" w:rsidRPr="00C51FEE" w14:paraId="1C2F5800" w14:textId="77777777" w:rsidTr="0074363D">
        <w:trPr>
          <w:trHeight w:val="227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A2162" w14:textId="77777777" w:rsidR="00EA71F3" w:rsidRPr="00C51FEE" w:rsidRDefault="00EA71F3" w:rsidP="00743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nfluenza vaccine previous year (Ref No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BF5EA09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7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5420478A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5-1.70)</w:t>
            </w: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5651A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8</w:t>
            </w:r>
          </w:p>
        </w:tc>
        <w:tc>
          <w:tcPr>
            <w:tcW w:w="481" w:type="dxa"/>
            <w:shd w:val="clear" w:color="auto" w:fill="auto"/>
            <w:noWrap/>
            <w:vAlign w:val="center"/>
            <w:hideMark/>
          </w:tcPr>
          <w:p w14:paraId="341AD248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0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0401E0F6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1-1.93)</w:t>
            </w: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FF7CF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7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ABD1FD2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2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547AA77C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1-1.28)</w:t>
            </w:r>
          </w:p>
        </w:tc>
        <w:tc>
          <w:tcPr>
            <w:tcW w:w="96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824FB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64</w:t>
            </w:r>
          </w:p>
        </w:tc>
      </w:tr>
      <w:tr w:rsidR="00EA71F3" w:rsidRPr="00946180" w14:paraId="00F76199" w14:textId="77777777" w:rsidTr="0074363D">
        <w:trPr>
          <w:trHeight w:val="300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AEEC" w14:textId="77777777" w:rsidR="00EA71F3" w:rsidRPr="00C51FEE" w:rsidRDefault="00EA71F3" w:rsidP="00743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umber of Covid vaccine doses received (Ref 0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EA2F874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5D224DAF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20B9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81" w:type="dxa"/>
            <w:shd w:val="clear" w:color="auto" w:fill="auto"/>
            <w:noWrap/>
            <w:vAlign w:val="center"/>
            <w:hideMark/>
          </w:tcPr>
          <w:p w14:paraId="59DC143C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6B011EC8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6C875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A3F38FA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7679B1A6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1D8C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EA71F3" w:rsidRPr="00C51FEE" w14:paraId="071B143F" w14:textId="77777777" w:rsidTr="0074363D">
        <w:trPr>
          <w:trHeight w:val="227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7E6FA" w14:textId="77777777" w:rsidR="00EA71F3" w:rsidRPr="00C51FEE" w:rsidRDefault="00EA71F3" w:rsidP="00743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1D53D1B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3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4C962DD1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3-1.10)</w:t>
            </w: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8922E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8</w:t>
            </w:r>
          </w:p>
        </w:tc>
        <w:tc>
          <w:tcPr>
            <w:tcW w:w="481" w:type="dxa"/>
            <w:shd w:val="clear" w:color="auto" w:fill="auto"/>
            <w:noWrap/>
            <w:vAlign w:val="center"/>
            <w:hideMark/>
          </w:tcPr>
          <w:p w14:paraId="380A25C4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0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785796B5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3-1.22)</w:t>
            </w: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D9B08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0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ED4C712" w14:textId="1FA72003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**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13E5BF41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0-0.96)</w:t>
            </w:r>
          </w:p>
        </w:tc>
        <w:tc>
          <w:tcPr>
            <w:tcW w:w="96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DF8D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0</w:t>
            </w:r>
          </w:p>
        </w:tc>
      </w:tr>
      <w:tr w:rsidR="00EA71F3" w:rsidRPr="00C51FEE" w14:paraId="1FF1B728" w14:textId="77777777" w:rsidTr="0074363D">
        <w:trPr>
          <w:trHeight w:val="227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45748" w14:textId="77777777" w:rsidR="00EA71F3" w:rsidRPr="00C51FEE" w:rsidRDefault="00EA71F3" w:rsidP="00743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FAB1D7E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2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22974870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4-0.53)</w:t>
            </w: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2A61D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481" w:type="dxa"/>
            <w:shd w:val="clear" w:color="auto" w:fill="auto"/>
            <w:noWrap/>
            <w:vAlign w:val="center"/>
            <w:hideMark/>
          </w:tcPr>
          <w:p w14:paraId="65DF1A94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1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3B0B9375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6-0.28)</w:t>
            </w:r>
          </w:p>
        </w:tc>
        <w:tc>
          <w:tcPr>
            <w:tcW w:w="82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B45D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873883A" w14:textId="03FA4596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**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14:paraId="533DCDAB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1-0.43)</w:t>
            </w:r>
          </w:p>
        </w:tc>
        <w:tc>
          <w:tcPr>
            <w:tcW w:w="96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80698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EA71F3" w:rsidRPr="00C51FEE" w14:paraId="2BFB3103" w14:textId="77777777" w:rsidTr="0074363D">
        <w:trPr>
          <w:trHeight w:val="227"/>
        </w:trPr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C4D61" w14:textId="77777777" w:rsidR="00EA71F3" w:rsidRPr="00C51FEE" w:rsidRDefault="00EA71F3" w:rsidP="00743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C4ABC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0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BFF70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6-0.25)</w:t>
            </w:r>
          </w:p>
        </w:tc>
        <w:tc>
          <w:tcPr>
            <w:tcW w:w="82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3502A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51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4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B92F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3FD97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46891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0001" w14:textId="77777777" w:rsidR="00EA71F3" w:rsidRPr="00C51FEE" w:rsidRDefault="00EA71F3" w:rsidP="007436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5F5B6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02EAB" w14:textId="77777777" w:rsidR="00EA71F3" w:rsidRPr="00C51FEE" w:rsidRDefault="00EA71F3" w:rsidP="00743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</w:tbl>
    <w:bookmarkEnd w:id="0"/>
    <w:p w14:paraId="11FA4ABA" w14:textId="77777777" w:rsidR="009B32F1" w:rsidRPr="009B32F1" w:rsidRDefault="009B32F1" w:rsidP="009B32F1">
      <w:pPr>
        <w:rPr>
          <w:rFonts w:eastAsiaTheme="minorEastAsia"/>
          <w:b/>
          <w:bCs/>
          <w:noProof/>
          <w:lang w:val="en-GB" w:eastAsia="en-GB"/>
        </w:rPr>
      </w:pPr>
      <w:r w:rsidRPr="009B32F1">
        <w:rPr>
          <w:rFonts w:ascii="Times New Roman" w:hAnsi="Times New Roman" w:cs="Times New Roman"/>
          <w:b/>
          <w:bCs/>
          <w:lang w:val="en-GB"/>
        </w:rPr>
        <w:t>S8 Table. Hazard Ratio for subgroup analysis for people with a confirmed COVID-19 infection</w:t>
      </w:r>
    </w:p>
    <w:p w14:paraId="7208601D" w14:textId="191149FC" w:rsidR="00EA71F3" w:rsidRPr="00EA71F3" w:rsidRDefault="00EA71F3" w:rsidP="00EA71F3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EA71F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HTA: hypertension; DM: diabetes mellitus; (*) Reference 18 to 55 </w:t>
      </w:r>
      <w:proofErr w:type="spellStart"/>
      <w:r w:rsidRPr="00EA71F3">
        <w:rPr>
          <w:rFonts w:ascii="Times New Roman" w:hAnsi="Times New Roman" w:cs="Times New Roman"/>
          <w:bCs/>
          <w:sz w:val="18"/>
          <w:szCs w:val="18"/>
          <w:lang w:val="en-GB"/>
        </w:rPr>
        <w:t>yo</w:t>
      </w:r>
      <w:proofErr w:type="spellEnd"/>
      <w:r w:rsidRPr="00EA71F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; </w:t>
      </w:r>
      <w:r w:rsidRPr="00EA71F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(**) Reference 0, categories 1, 2+ doses.</w:t>
      </w:r>
    </w:p>
    <w:p w14:paraId="465C2F72" w14:textId="77777777" w:rsidR="00EA71F3" w:rsidRPr="00EA71F3" w:rsidRDefault="00EA71F3" w:rsidP="00EA71F3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EA71F3">
        <w:rPr>
          <w:rFonts w:ascii="Times New Roman" w:hAnsi="Times New Roman" w:cs="Times New Roman"/>
          <w:bCs/>
          <w:sz w:val="18"/>
          <w:szCs w:val="18"/>
          <w:vertAlign w:val="superscript"/>
          <w:lang w:val="en-GB"/>
        </w:rPr>
        <w:t>1</w:t>
      </w:r>
      <w:r w:rsidRPr="00EA71F3">
        <w:rPr>
          <w:rFonts w:ascii="Times New Roman" w:hAnsi="Times New Roman" w:cs="Times New Roman"/>
          <w:bCs/>
          <w:sz w:val="18"/>
          <w:szCs w:val="18"/>
          <w:lang w:val="en-GB"/>
        </w:rPr>
        <w:t>: age, sex, influenza vaccine and COVID-19 vaccines included as time-varying covariate;</w:t>
      </w:r>
      <w:r w:rsidRPr="00EA71F3">
        <w:rPr>
          <w:rFonts w:ascii="Times New Roman" w:hAnsi="Times New Roman" w:cs="Times New Roman"/>
          <w:bCs/>
          <w:sz w:val="18"/>
          <w:szCs w:val="18"/>
          <w:vertAlign w:val="superscript"/>
          <w:lang w:val="en-GB"/>
        </w:rPr>
        <w:t xml:space="preserve"> 2</w:t>
      </w:r>
      <w:r w:rsidRPr="00EA71F3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: age, sex and COVID-19 vaccines included as time-varying covariate; </w:t>
      </w:r>
      <w:r w:rsidRPr="00EA71F3">
        <w:rPr>
          <w:rFonts w:ascii="Times New Roman" w:hAnsi="Times New Roman" w:cs="Times New Roman"/>
          <w:bCs/>
          <w:sz w:val="18"/>
          <w:szCs w:val="18"/>
          <w:vertAlign w:val="superscript"/>
          <w:lang w:val="en-GB"/>
        </w:rPr>
        <w:t>3</w:t>
      </w:r>
      <w:r w:rsidRPr="00EA71F3">
        <w:rPr>
          <w:rFonts w:ascii="Times New Roman" w:hAnsi="Times New Roman" w:cs="Times New Roman"/>
          <w:bCs/>
          <w:sz w:val="18"/>
          <w:szCs w:val="18"/>
          <w:lang w:val="en-GB"/>
        </w:rPr>
        <w:t>: age, influenza vaccine and COVID-19 vaccines included as time-varying covariate.</w:t>
      </w:r>
    </w:p>
    <w:p w14:paraId="33DCD630" w14:textId="77777777" w:rsidR="004D61CF" w:rsidRPr="00EA71F3" w:rsidRDefault="004D61CF">
      <w:pPr>
        <w:rPr>
          <w:lang w:val="en-GB"/>
        </w:rPr>
      </w:pPr>
    </w:p>
    <w:sectPr w:rsidR="004D61CF" w:rsidRPr="00EA71F3" w:rsidSect="0034166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1F3"/>
    <w:rsid w:val="0034166C"/>
    <w:rsid w:val="004D61CF"/>
    <w:rsid w:val="00573A28"/>
    <w:rsid w:val="005D1100"/>
    <w:rsid w:val="0074363D"/>
    <w:rsid w:val="00946180"/>
    <w:rsid w:val="009B32F1"/>
    <w:rsid w:val="00B36D37"/>
    <w:rsid w:val="00DF67CB"/>
    <w:rsid w:val="00EA7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CD5B74"/>
  <w15:chartTrackingRefBased/>
  <w15:docId w15:val="{9063AB5A-85BE-4071-932B-954557D58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1F3"/>
    <w:rPr>
      <w:lang w:val="es-419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1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71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71F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1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1F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1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1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1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1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71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71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71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1F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1F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1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1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1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1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71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71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71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71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71F3"/>
    <w:pPr>
      <w:spacing w:before="160"/>
      <w:jc w:val="center"/>
    </w:pPr>
    <w:rPr>
      <w:i/>
      <w:iCs/>
      <w:color w:val="404040" w:themeColor="text1" w:themeTint="BF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71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71F3"/>
    <w:pPr>
      <w:ind w:left="720"/>
      <w:contextualSpacing/>
    </w:pPr>
    <w:rPr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71F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71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71F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71F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932</Characters>
  <Application>Microsoft Office Word</Application>
  <DocSecurity>0</DocSecurity>
  <Lines>16</Lines>
  <Paragraphs>4</Paragraphs>
  <ScaleCrop>false</ScaleCrop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a . Leniz Martelli</dc:creator>
  <cp:keywords/>
  <dc:description/>
  <cp:lastModifiedBy>Javiera Leniz Martelli</cp:lastModifiedBy>
  <cp:revision>2</cp:revision>
  <dcterms:created xsi:type="dcterms:W3CDTF">2024-10-11T15:10:00Z</dcterms:created>
  <dcterms:modified xsi:type="dcterms:W3CDTF">2024-10-11T15:10:00Z</dcterms:modified>
</cp:coreProperties>
</file>